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92B40" w14:textId="26D099D1" w:rsidR="000A0CA2" w:rsidRPr="00B748C5" w:rsidRDefault="00C22B83" w:rsidP="620661D4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FA465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6F9FA7D" w:rsidRPr="00FA465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0474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6F9FA7D" w:rsidRPr="620661D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: Demographic characteristics of participant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985"/>
        <w:gridCol w:w="1845"/>
      </w:tblGrid>
      <w:tr w:rsidR="0097632C" w14:paraId="7657BC47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5BA62E90" w14:textId="5277E697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5" w:type="dxa"/>
            <w:vAlign w:val="center"/>
          </w:tcPr>
          <w:p w14:paraId="4F2085D3" w14:textId="4A867C83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</w:tr>
      <w:tr w:rsidR="0097632C" w14:paraId="515A75E5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7108764F" w14:textId="11B0223E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45" w:type="dxa"/>
            <w:vAlign w:val="center"/>
          </w:tcPr>
          <w:p w14:paraId="69AA6D3B" w14:textId="6183D812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7632C" w14:paraId="2629ED02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1D65062C" w14:textId="03B31D46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Male</w:t>
            </w:r>
          </w:p>
        </w:tc>
        <w:tc>
          <w:tcPr>
            <w:tcW w:w="1845" w:type="dxa"/>
            <w:vAlign w:val="center"/>
          </w:tcPr>
          <w:p w14:paraId="274294B0" w14:textId="17575F08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200 (53%)</w:t>
            </w:r>
          </w:p>
        </w:tc>
      </w:tr>
      <w:tr w:rsidR="0097632C" w14:paraId="36E40C83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72DABBD2" w14:textId="07900C32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Female</w:t>
            </w:r>
          </w:p>
        </w:tc>
        <w:tc>
          <w:tcPr>
            <w:tcW w:w="1845" w:type="dxa"/>
            <w:vAlign w:val="center"/>
          </w:tcPr>
          <w:p w14:paraId="57F29C50" w14:textId="6432609A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179 (47%)</w:t>
            </w:r>
          </w:p>
        </w:tc>
      </w:tr>
      <w:tr w:rsidR="0097632C" w14:paraId="1B97CA17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74FC044A" w14:textId="0EABE7F3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(months)</w:t>
            </w:r>
          </w:p>
        </w:tc>
        <w:tc>
          <w:tcPr>
            <w:tcW w:w="1845" w:type="dxa"/>
            <w:vAlign w:val="center"/>
          </w:tcPr>
          <w:p w14:paraId="5611D4DC" w14:textId="36C87CDB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7632C" w14:paraId="5F95CFE6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5C18657E" w14:textId="6597E63B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&lt;12 </w:t>
            </w:r>
          </w:p>
        </w:tc>
        <w:tc>
          <w:tcPr>
            <w:tcW w:w="1845" w:type="dxa"/>
            <w:vAlign w:val="center"/>
          </w:tcPr>
          <w:p w14:paraId="0EFEB612" w14:textId="090FD8DE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70 (18%)</w:t>
            </w:r>
          </w:p>
        </w:tc>
      </w:tr>
      <w:tr w:rsidR="0097632C" w14:paraId="60A49B49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71FD0128" w14:textId="7BEC7F5A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2 – &lt;18 </w:t>
            </w:r>
          </w:p>
        </w:tc>
        <w:tc>
          <w:tcPr>
            <w:tcW w:w="1845" w:type="dxa"/>
            <w:vAlign w:val="center"/>
          </w:tcPr>
          <w:p w14:paraId="4B78EBF6" w14:textId="400666E5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169 (45%)</w:t>
            </w:r>
          </w:p>
        </w:tc>
      </w:tr>
      <w:tr w:rsidR="0097632C" w14:paraId="2DD11026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7978C621" w14:textId="042DD9A0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8 – &lt;24 </w:t>
            </w:r>
          </w:p>
        </w:tc>
        <w:tc>
          <w:tcPr>
            <w:tcW w:w="1845" w:type="dxa"/>
            <w:vAlign w:val="center"/>
          </w:tcPr>
          <w:p w14:paraId="5AAAEEBC" w14:textId="3EC5B0B6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136 (36%)</w:t>
            </w:r>
          </w:p>
        </w:tc>
      </w:tr>
      <w:tr w:rsidR="0097632C" w14:paraId="56D5DF37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7F278ED2" w14:textId="33936ACF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Missing</w:t>
            </w:r>
          </w:p>
        </w:tc>
        <w:tc>
          <w:tcPr>
            <w:tcW w:w="1845" w:type="dxa"/>
            <w:vAlign w:val="center"/>
          </w:tcPr>
          <w:p w14:paraId="17DB9E9F" w14:textId="281103C8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3 (1%)</w:t>
            </w:r>
          </w:p>
        </w:tc>
      </w:tr>
      <w:tr w:rsidR="0097632C" w14:paraId="128B61D3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737A1E48" w14:textId="56B37C60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Local-level government </w:t>
            </w:r>
          </w:p>
        </w:tc>
        <w:tc>
          <w:tcPr>
            <w:tcW w:w="1845" w:type="dxa"/>
            <w:vAlign w:val="center"/>
          </w:tcPr>
          <w:p w14:paraId="12F80ECE" w14:textId="40F712CB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7632C" w14:paraId="16C722A6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5D0A6153" w14:textId="52049671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Bitapaka</w:t>
            </w:r>
            <w:proofErr w:type="spellEnd"/>
          </w:p>
        </w:tc>
        <w:tc>
          <w:tcPr>
            <w:tcW w:w="1845" w:type="dxa"/>
            <w:vAlign w:val="center"/>
          </w:tcPr>
          <w:p w14:paraId="7707611F" w14:textId="56B1894B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78 (21%)</w:t>
            </w:r>
          </w:p>
        </w:tc>
      </w:tr>
      <w:tr w:rsidR="0097632C" w14:paraId="2D0F5D53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396211AD" w14:textId="6ABA6238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uke of York</w:t>
            </w:r>
          </w:p>
        </w:tc>
        <w:tc>
          <w:tcPr>
            <w:tcW w:w="1845" w:type="dxa"/>
            <w:vAlign w:val="center"/>
          </w:tcPr>
          <w:p w14:paraId="0C31032F" w14:textId="191996CE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77 (20%)</w:t>
            </w:r>
          </w:p>
        </w:tc>
      </w:tr>
      <w:tr w:rsidR="0097632C" w14:paraId="4CADADEF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2A59BA0B" w14:textId="701BFE25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Inland </w:t>
            </w:r>
            <w:proofErr w:type="spellStart"/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Baining</w:t>
            </w:r>
            <w:proofErr w:type="spellEnd"/>
          </w:p>
        </w:tc>
        <w:tc>
          <w:tcPr>
            <w:tcW w:w="1845" w:type="dxa"/>
            <w:vAlign w:val="center"/>
          </w:tcPr>
          <w:p w14:paraId="335A17C5" w14:textId="39C825C5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66 (17%)</w:t>
            </w:r>
          </w:p>
        </w:tc>
      </w:tr>
      <w:tr w:rsidR="0097632C" w14:paraId="3808F9B3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07539FB4" w14:textId="39F2FF95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Kokopo Urban</w:t>
            </w:r>
          </w:p>
        </w:tc>
        <w:tc>
          <w:tcPr>
            <w:tcW w:w="1845" w:type="dxa"/>
            <w:vAlign w:val="center"/>
          </w:tcPr>
          <w:p w14:paraId="46AF138A" w14:textId="0DC737B3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81 (21%)</w:t>
            </w:r>
          </w:p>
        </w:tc>
      </w:tr>
      <w:tr w:rsidR="0097632C" w14:paraId="57F04746" w14:textId="77777777" w:rsidTr="620661D4">
        <w:trPr>
          <w:trHeight w:val="390"/>
        </w:trPr>
        <w:tc>
          <w:tcPr>
            <w:tcW w:w="2985" w:type="dxa"/>
            <w:vAlign w:val="center"/>
          </w:tcPr>
          <w:p w14:paraId="516DD583" w14:textId="1D8DE765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Toma-</w:t>
            </w:r>
            <w:proofErr w:type="spellStart"/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Vunadidir</w:t>
            </w:r>
            <w:proofErr w:type="spellEnd"/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5" w:type="dxa"/>
            <w:vAlign w:val="center"/>
          </w:tcPr>
          <w:p w14:paraId="5F9DCA02" w14:textId="753A4622" w:rsidR="620661D4" w:rsidRDefault="620661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0661D4">
              <w:rPr>
                <w:rFonts w:ascii="Times New Roman" w:eastAsia="Times New Roman" w:hAnsi="Times New Roman" w:cs="Times New Roman"/>
                <w:sz w:val="16"/>
                <w:szCs w:val="16"/>
              </w:rPr>
              <w:t>77 (20%)</w:t>
            </w:r>
          </w:p>
        </w:tc>
      </w:tr>
    </w:tbl>
    <w:p w14:paraId="7C64CC0B" w14:textId="60DD0F4B" w:rsidR="000A0CA2" w:rsidRPr="00B748C5" w:rsidRDefault="000A0CA2" w:rsidP="620661D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0A0CA2" w:rsidRPr="00B748C5" w:rsidSect="00CC07BA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321BA6"/>
    <w:multiLevelType w:val="hybridMultilevel"/>
    <w:tmpl w:val="CE6C8732"/>
    <w:lvl w:ilvl="0" w:tplc="08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303D6317"/>
    <w:multiLevelType w:val="hybridMultilevel"/>
    <w:tmpl w:val="E63AF2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E4C91"/>
    <w:multiLevelType w:val="hybridMultilevel"/>
    <w:tmpl w:val="41D4D1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041EC3"/>
    <w:multiLevelType w:val="hybridMultilevel"/>
    <w:tmpl w:val="19D0B9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3791642">
    <w:abstractNumId w:val="0"/>
  </w:num>
  <w:num w:numId="2" w16cid:durableId="19555350">
    <w:abstractNumId w:val="1"/>
  </w:num>
  <w:num w:numId="3" w16cid:durableId="163009368">
    <w:abstractNumId w:val="2"/>
  </w:num>
  <w:num w:numId="4" w16cid:durableId="7748622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7BA"/>
    <w:rsid w:val="0000345E"/>
    <w:rsid w:val="00021074"/>
    <w:rsid w:val="00025C53"/>
    <w:rsid w:val="000305C3"/>
    <w:rsid w:val="00034FC8"/>
    <w:rsid w:val="00041346"/>
    <w:rsid w:val="0005555A"/>
    <w:rsid w:val="00065B1B"/>
    <w:rsid w:val="000746E5"/>
    <w:rsid w:val="0008383D"/>
    <w:rsid w:val="000857D2"/>
    <w:rsid w:val="0009172F"/>
    <w:rsid w:val="00097A08"/>
    <w:rsid w:val="000A0CA2"/>
    <w:rsid w:val="000B2048"/>
    <w:rsid w:val="000B27BC"/>
    <w:rsid w:val="000E295D"/>
    <w:rsid w:val="000F2BCA"/>
    <w:rsid w:val="000F4DB8"/>
    <w:rsid w:val="000F771E"/>
    <w:rsid w:val="00100A86"/>
    <w:rsid w:val="00102D66"/>
    <w:rsid w:val="0011180D"/>
    <w:rsid w:val="0011616C"/>
    <w:rsid w:val="001441B3"/>
    <w:rsid w:val="00145AA7"/>
    <w:rsid w:val="001470F5"/>
    <w:rsid w:val="00152CFB"/>
    <w:rsid w:val="00153971"/>
    <w:rsid w:val="00154AAC"/>
    <w:rsid w:val="00180F28"/>
    <w:rsid w:val="00181BBA"/>
    <w:rsid w:val="00181CBE"/>
    <w:rsid w:val="00194F97"/>
    <w:rsid w:val="001950A0"/>
    <w:rsid w:val="001961B7"/>
    <w:rsid w:val="001A1524"/>
    <w:rsid w:val="001A7874"/>
    <w:rsid w:val="001B3848"/>
    <w:rsid w:val="001B3A9C"/>
    <w:rsid w:val="001B6CEC"/>
    <w:rsid w:val="001C3DA7"/>
    <w:rsid w:val="001E6938"/>
    <w:rsid w:val="001F2E2E"/>
    <w:rsid w:val="00204C6D"/>
    <w:rsid w:val="002112FA"/>
    <w:rsid w:val="00211D36"/>
    <w:rsid w:val="00224967"/>
    <w:rsid w:val="00224BDF"/>
    <w:rsid w:val="00237524"/>
    <w:rsid w:val="0024634B"/>
    <w:rsid w:val="00256795"/>
    <w:rsid w:val="0026484B"/>
    <w:rsid w:val="00275811"/>
    <w:rsid w:val="002A0D5A"/>
    <w:rsid w:val="002A5636"/>
    <w:rsid w:val="002B3375"/>
    <w:rsid w:val="002C47A1"/>
    <w:rsid w:val="002C7BF7"/>
    <w:rsid w:val="002E0704"/>
    <w:rsid w:val="002E5043"/>
    <w:rsid w:val="002F46DA"/>
    <w:rsid w:val="002F565A"/>
    <w:rsid w:val="002F63EB"/>
    <w:rsid w:val="00300CD9"/>
    <w:rsid w:val="003017CF"/>
    <w:rsid w:val="003057E8"/>
    <w:rsid w:val="003112F8"/>
    <w:rsid w:val="00316AAC"/>
    <w:rsid w:val="003254BA"/>
    <w:rsid w:val="00347206"/>
    <w:rsid w:val="00355CF1"/>
    <w:rsid w:val="00356C84"/>
    <w:rsid w:val="00360577"/>
    <w:rsid w:val="00361485"/>
    <w:rsid w:val="00362802"/>
    <w:rsid w:val="00374BC5"/>
    <w:rsid w:val="003A4170"/>
    <w:rsid w:val="003B14CB"/>
    <w:rsid w:val="003B2844"/>
    <w:rsid w:val="003B4544"/>
    <w:rsid w:val="003C53B4"/>
    <w:rsid w:val="003C658A"/>
    <w:rsid w:val="003D1815"/>
    <w:rsid w:val="003D6521"/>
    <w:rsid w:val="00410B7E"/>
    <w:rsid w:val="0041636E"/>
    <w:rsid w:val="00420D7D"/>
    <w:rsid w:val="004307B1"/>
    <w:rsid w:val="00430910"/>
    <w:rsid w:val="00437304"/>
    <w:rsid w:val="00462099"/>
    <w:rsid w:val="00464FE2"/>
    <w:rsid w:val="004700DF"/>
    <w:rsid w:val="004906B9"/>
    <w:rsid w:val="00491F17"/>
    <w:rsid w:val="00495B82"/>
    <w:rsid w:val="004A1384"/>
    <w:rsid w:val="004B46E7"/>
    <w:rsid w:val="004C52D8"/>
    <w:rsid w:val="004D4685"/>
    <w:rsid w:val="004D56DE"/>
    <w:rsid w:val="004D62E6"/>
    <w:rsid w:val="004D655E"/>
    <w:rsid w:val="004D7C2D"/>
    <w:rsid w:val="004F2094"/>
    <w:rsid w:val="004F4018"/>
    <w:rsid w:val="004F69EF"/>
    <w:rsid w:val="0050451A"/>
    <w:rsid w:val="0050474E"/>
    <w:rsid w:val="00510DA5"/>
    <w:rsid w:val="00512C52"/>
    <w:rsid w:val="00514D8D"/>
    <w:rsid w:val="00520FE6"/>
    <w:rsid w:val="00521944"/>
    <w:rsid w:val="00522A78"/>
    <w:rsid w:val="00531FB1"/>
    <w:rsid w:val="00544F41"/>
    <w:rsid w:val="00551232"/>
    <w:rsid w:val="0055609C"/>
    <w:rsid w:val="00560397"/>
    <w:rsid w:val="005644CE"/>
    <w:rsid w:val="0056543D"/>
    <w:rsid w:val="00573B33"/>
    <w:rsid w:val="00591B23"/>
    <w:rsid w:val="005A5CC3"/>
    <w:rsid w:val="005A7C93"/>
    <w:rsid w:val="005B1189"/>
    <w:rsid w:val="005C1B4C"/>
    <w:rsid w:val="005C7DE9"/>
    <w:rsid w:val="005E44A1"/>
    <w:rsid w:val="00601CB2"/>
    <w:rsid w:val="00610E53"/>
    <w:rsid w:val="006112C6"/>
    <w:rsid w:val="00623785"/>
    <w:rsid w:val="00624E65"/>
    <w:rsid w:val="00636D09"/>
    <w:rsid w:val="00640D55"/>
    <w:rsid w:val="00651CCC"/>
    <w:rsid w:val="0066319C"/>
    <w:rsid w:val="0068110E"/>
    <w:rsid w:val="00691FA6"/>
    <w:rsid w:val="0069246F"/>
    <w:rsid w:val="006926BA"/>
    <w:rsid w:val="006C3402"/>
    <w:rsid w:val="006C550E"/>
    <w:rsid w:val="006C68B9"/>
    <w:rsid w:val="006C695F"/>
    <w:rsid w:val="006D1C6D"/>
    <w:rsid w:val="006E0B95"/>
    <w:rsid w:val="006E53D6"/>
    <w:rsid w:val="006F6754"/>
    <w:rsid w:val="00706F4E"/>
    <w:rsid w:val="00721D69"/>
    <w:rsid w:val="00724CE8"/>
    <w:rsid w:val="00740F5A"/>
    <w:rsid w:val="00750884"/>
    <w:rsid w:val="0075706E"/>
    <w:rsid w:val="00757C03"/>
    <w:rsid w:val="00781B88"/>
    <w:rsid w:val="007820ED"/>
    <w:rsid w:val="0078284F"/>
    <w:rsid w:val="0078535E"/>
    <w:rsid w:val="00785A29"/>
    <w:rsid w:val="00786975"/>
    <w:rsid w:val="007909ED"/>
    <w:rsid w:val="00795BC9"/>
    <w:rsid w:val="00797536"/>
    <w:rsid w:val="007A1A6B"/>
    <w:rsid w:val="007B0299"/>
    <w:rsid w:val="007B1D42"/>
    <w:rsid w:val="007B28E4"/>
    <w:rsid w:val="007B38CF"/>
    <w:rsid w:val="007B56CF"/>
    <w:rsid w:val="007D0A38"/>
    <w:rsid w:val="007E2489"/>
    <w:rsid w:val="007E350D"/>
    <w:rsid w:val="007E4F3D"/>
    <w:rsid w:val="007E6981"/>
    <w:rsid w:val="007F0A8A"/>
    <w:rsid w:val="007F7D1D"/>
    <w:rsid w:val="008073F2"/>
    <w:rsid w:val="008159F0"/>
    <w:rsid w:val="008162C4"/>
    <w:rsid w:val="00826A5B"/>
    <w:rsid w:val="00830793"/>
    <w:rsid w:val="008464E1"/>
    <w:rsid w:val="00854792"/>
    <w:rsid w:val="008670D5"/>
    <w:rsid w:val="00874885"/>
    <w:rsid w:val="00876FD9"/>
    <w:rsid w:val="008A5E15"/>
    <w:rsid w:val="008B5954"/>
    <w:rsid w:val="008D0684"/>
    <w:rsid w:val="008E217A"/>
    <w:rsid w:val="008F3AFD"/>
    <w:rsid w:val="008F3E9A"/>
    <w:rsid w:val="008F6F37"/>
    <w:rsid w:val="00912FF7"/>
    <w:rsid w:val="00917C28"/>
    <w:rsid w:val="00920A62"/>
    <w:rsid w:val="009255E9"/>
    <w:rsid w:val="00932B9E"/>
    <w:rsid w:val="00933C19"/>
    <w:rsid w:val="00933E39"/>
    <w:rsid w:val="00934805"/>
    <w:rsid w:val="0094391F"/>
    <w:rsid w:val="009549F4"/>
    <w:rsid w:val="00964388"/>
    <w:rsid w:val="00974022"/>
    <w:rsid w:val="0097632C"/>
    <w:rsid w:val="00981CE0"/>
    <w:rsid w:val="009A741C"/>
    <w:rsid w:val="009B06C0"/>
    <w:rsid w:val="009B7A19"/>
    <w:rsid w:val="009C1CCF"/>
    <w:rsid w:val="009E1BB9"/>
    <w:rsid w:val="009E65B7"/>
    <w:rsid w:val="009F08C1"/>
    <w:rsid w:val="009F14DA"/>
    <w:rsid w:val="009F246A"/>
    <w:rsid w:val="00A103C3"/>
    <w:rsid w:val="00A11A86"/>
    <w:rsid w:val="00A26585"/>
    <w:rsid w:val="00A32A65"/>
    <w:rsid w:val="00A416D7"/>
    <w:rsid w:val="00A42352"/>
    <w:rsid w:val="00A44107"/>
    <w:rsid w:val="00A44501"/>
    <w:rsid w:val="00A51182"/>
    <w:rsid w:val="00A54154"/>
    <w:rsid w:val="00A577C0"/>
    <w:rsid w:val="00A70D7D"/>
    <w:rsid w:val="00A804E3"/>
    <w:rsid w:val="00A927BD"/>
    <w:rsid w:val="00A93C46"/>
    <w:rsid w:val="00AA2EC9"/>
    <w:rsid w:val="00AB2091"/>
    <w:rsid w:val="00AC2840"/>
    <w:rsid w:val="00AC5054"/>
    <w:rsid w:val="00AD4686"/>
    <w:rsid w:val="00AF1B6A"/>
    <w:rsid w:val="00AF3B2D"/>
    <w:rsid w:val="00B03FBF"/>
    <w:rsid w:val="00B04B5D"/>
    <w:rsid w:val="00B06F83"/>
    <w:rsid w:val="00B07211"/>
    <w:rsid w:val="00B122C1"/>
    <w:rsid w:val="00B15D08"/>
    <w:rsid w:val="00B25F5D"/>
    <w:rsid w:val="00B30CF6"/>
    <w:rsid w:val="00B3271D"/>
    <w:rsid w:val="00B46988"/>
    <w:rsid w:val="00B600E2"/>
    <w:rsid w:val="00B67001"/>
    <w:rsid w:val="00B75E6E"/>
    <w:rsid w:val="00B77DD7"/>
    <w:rsid w:val="00BC57C0"/>
    <w:rsid w:val="00BD043F"/>
    <w:rsid w:val="00BD066F"/>
    <w:rsid w:val="00BD21DD"/>
    <w:rsid w:val="00BD6EAC"/>
    <w:rsid w:val="00BE1D71"/>
    <w:rsid w:val="00BE4646"/>
    <w:rsid w:val="00BF00FE"/>
    <w:rsid w:val="00BF240E"/>
    <w:rsid w:val="00BF2E35"/>
    <w:rsid w:val="00BF3C0C"/>
    <w:rsid w:val="00C02573"/>
    <w:rsid w:val="00C1226A"/>
    <w:rsid w:val="00C22B83"/>
    <w:rsid w:val="00C26011"/>
    <w:rsid w:val="00C276A3"/>
    <w:rsid w:val="00C34124"/>
    <w:rsid w:val="00C50B23"/>
    <w:rsid w:val="00C51275"/>
    <w:rsid w:val="00C52109"/>
    <w:rsid w:val="00C60A2F"/>
    <w:rsid w:val="00C61E01"/>
    <w:rsid w:val="00C648F7"/>
    <w:rsid w:val="00C7116E"/>
    <w:rsid w:val="00C74C26"/>
    <w:rsid w:val="00C81F33"/>
    <w:rsid w:val="00C86C19"/>
    <w:rsid w:val="00C876EF"/>
    <w:rsid w:val="00CB6F9C"/>
    <w:rsid w:val="00CC07BA"/>
    <w:rsid w:val="00CC1732"/>
    <w:rsid w:val="00CC36D4"/>
    <w:rsid w:val="00CC5926"/>
    <w:rsid w:val="00CD6A47"/>
    <w:rsid w:val="00CF626D"/>
    <w:rsid w:val="00CF7047"/>
    <w:rsid w:val="00D04B8D"/>
    <w:rsid w:val="00D05527"/>
    <w:rsid w:val="00D211C4"/>
    <w:rsid w:val="00D22484"/>
    <w:rsid w:val="00D23BC3"/>
    <w:rsid w:val="00D253EE"/>
    <w:rsid w:val="00D25D32"/>
    <w:rsid w:val="00D3457D"/>
    <w:rsid w:val="00D53A75"/>
    <w:rsid w:val="00D571CD"/>
    <w:rsid w:val="00D76E2E"/>
    <w:rsid w:val="00D847A8"/>
    <w:rsid w:val="00D946AC"/>
    <w:rsid w:val="00D95D78"/>
    <w:rsid w:val="00DA1D1E"/>
    <w:rsid w:val="00DA4761"/>
    <w:rsid w:val="00DC0DA4"/>
    <w:rsid w:val="00DD0E1A"/>
    <w:rsid w:val="00DE1E50"/>
    <w:rsid w:val="00DF505D"/>
    <w:rsid w:val="00DF5A22"/>
    <w:rsid w:val="00E41FC1"/>
    <w:rsid w:val="00E43B12"/>
    <w:rsid w:val="00E53EF2"/>
    <w:rsid w:val="00E540D1"/>
    <w:rsid w:val="00E6091B"/>
    <w:rsid w:val="00E705EC"/>
    <w:rsid w:val="00E73284"/>
    <w:rsid w:val="00EA379B"/>
    <w:rsid w:val="00EF3F34"/>
    <w:rsid w:val="00F00D33"/>
    <w:rsid w:val="00F03E8F"/>
    <w:rsid w:val="00F047BB"/>
    <w:rsid w:val="00F052FA"/>
    <w:rsid w:val="00F17BCF"/>
    <w:rsid w:val="00F2143C"/>
    <w:rsid w:val="00F24A6D"/>
    <w:rsid w:val="00F274C6"/>
    <w:rsid w:val="00F344B3"/>
    <w:rsid w:val="00F462A8"/>
    <w:rsid w:val="00F5149B"/>
    <w:rsid w:val="00F67717"/>
    <w:rsid w:val="00F7606F"/>
    <w:rsid w:val="00F92BF9"/>
    <w:rsid w:val="00FA1A06"/>
    <w:rsid w:val="00FA3ED5"/>
    <w:rsid w:val="00FA4657"/>
    <w:rsid w:val="00FA59F1"/>
    <w:rsid w:val="00FB5185"/>
    <w:rsid w:val="00FB5DC3"/>
    <w:rsid w:val="00FC3A16"/>
    <w:rsid w:val="00FC3A89"/>
    <w:rsid w:val="00FD7655"/>
    <w:rsid w:val="00FE3AAA"/>
    <w:rsid w:val="00FE3F88"/>
    <w:rsid w:val="018F5053"/>
    <w:rsid w:val="01AE8DB7"/>
    <w:rsid w:val="0266ADB9"/>
    <w:rsid w:val="02C68A4D"/>
    <w:rsid w:val="03BCACF4"/>
    <w:rsid w:val="03EE4F7A"/>
    <w:rsid w:val="040AB14B"/>
    <w:rsid w:val="05CFBAC4"/>
    <w:rsid w:val="065A49EF"/>
    <w:rsid w:val="06F9FA7D"/>
    <w:rsid w:val="08388EFD"/>
    <w:rsid w:val="08487236"/>
    <w:rsid w:val="08C85B76"/>
    <w:rsid w:val="09534ACD"/>
    <w:rsid w:val="0965473F"/>
    <w:rsid w:val="0B17BE98"/>
    <w:rsid w:val="0B32E70B"/>
    <w:rsid w:val="0C108B22"/>
    <w:rsid w:val="0E81A1A7"/>
    <w:rsid w:val="0FC2C081"/>
    <w:rsid w:val="111C5CF4"/>
    <w:rsid w:val="12062BE1"/>
    <w:rsid w:val="13787DFE"/>
    <w:rsid w:val="15107E8C"/>
    <w:rsid w:val="16517D60"/>
    <w:rsid w:val="171CD3EC"/>
    <w:rsid w:val="1768C71A"/>
    <w:rsid w:val="18BD0DF4"/>
    <w:rsid w:val="18C22ADC"/>
    <w:rsid w:val="1993A2A4"/>
    <w:rsid w:val="19E5CC41"/>
    <w:rsid w:val="1A03A67D"/>
    <w:rsid w:val="1CA0687D"/>
    <w:rsid w:val="1DD190A1"/>
    <w:rsid w:val="1DE22931"/>
    <w:rsid w:val="1E14E56E"/>
    <w:rsid w:val="1F7570BB"/>
    <w:rsid w:val="201D5167"/>
    <w:rsid w:val="21A90199"/>
    <w:rsid w:val="21FBD6E0"/>
    <w:rsid w:val="2264B0FA"/>
    <w:rsid w:val="22A73C3C"/>
    <w:rsid w:val="23D050E7"/>
    <w:rsid w:val="256AFAAA"/>
    <w:rsid w:val="2664384F"/>
    <w:rsid w:val="26B56E0A"/>
    <w:rsid w:val="27737E2C"/>
    <w:rsid w:val="285614DC"/>
    <w:rsid w:val="2892B172"/>
    <w:rsid w:val="28AC7276"/>
    <w:rsid w:val="290A8602"/>
    <w:rsid w:val="29B3AFE3"/>
    <w:rsid w:val="2A2BEB41"/>
    <w:rsid w:val="2B3E298D"/>
    <w:rsid w:val="2B9D0065"/>
    <w:rsid w:val="2C3E31F6"/>
    <w:rsid w:val="2CE75E85"/>
    <w:rsid w:val="2E29E420"/>
    <w:rsid w:val="2EB58B85"/>
    <w:rsid w:val="3105F654"/>
    <w:rsid w:val="31704330"/>
    <w:rsid w:val="31ABC8FE"/>
    <w:rsid w:val="34B8CDFB"/>
    <w:rsid w:val="34CB5748"/>
    <w:rsid w:val="3647BE0A"/>
    <w:rsid w:val="37BBB2F8"/>
    <w:rsid w:val="381924CF"/>
    <w:rsid w:val="3847AA73"/>
    <w:rsid w:val="38518B4B"/>
    <w:rsid w:val="3A606F29"/>
    <w:rsid w:val="3AF76C67"/>
    <w:rsid w:val="3BFC0959"/>
    <w:rsid w:val="3C148771"/>
    <w:rsid w:val="3C74B331"/>
    <w:rsid w:val="3CE8C0F0"/>
    <w:rsid w:val="3CF120B5"/>
    <w:rsid w:val="3D0C9C8F"/>
    <w:rsid w:val="3DEA8867"/>
    <w:rsid w:val="3EFE2177"/>
    <w:rsid w:val="3F38A8D7"/>
    <w:rsid w:val="40105749"/>
    <w:rsid w:val="407818D8"/>
    <w:rsid w:val="423F3333"/>
    <w:rsid w:val="442C5455"/>
    <w:rsid w:val="4437CFE8"/>
    <w:rsid w:val="4634264B"/>
    <w:rsid w:val="46790443"/>
    <w:rsid w:val="46F1F0E8"/>
    <w:rsid w:val="47AD5C23"/>
    <w:rsid w:val="47EB5B01"/>
    <w:rsid w:val="4909BB34"/>
    <w:rsid w:val="4E353A82"/>
    <w:rsid w:val="4EC95B5C"/>
    <w:rsid w:val="4F899D99"/>
    <w:rsid w:val="5072E270"/>
    <w:rsid w:val="50F92BF0"/>
    <w:rsid w:val="519EE97B"/>
    <w:rsid w:val="51B1A6F5"/>
    <w:rsid w:val="54775376"/>
    <w:rsid w:val="5618AA17"/>
    <w:rsid w:val="568E149F"/>
    <w:rsid w:val="58101F74"/>
    <w:rsid w:val="587F47DD"/>
    <w:rsid w:val="5B414018"/>
    <w:rsid w:val="5B7A5C1F"/>
    <w:rsid w:val="5D31AC9A"/>
    <w:rsid w:val="5DAD8342"/>
    <w:rsid w:val="5E16B127"/>
    <w:rsid w:val="5EDF6323"/>
    <w:rsid w:val="5F12E560"/>
    <w:rsid w:val="5F176DCD"/>
    <w:rsid w:val="5FC81C11"/>
    <w:rsid w:val="61306534"/>
    <w:rsid w:val="617697F9"/>
    <w:rsid w:val="619AFBF4"/>
    <w:rsid w:val="61B06431"/>
    <w:rsid w:val="620661D4"/>
    <w:rsid w:val="62307266"/>
    <w:rsid w:val="634C6133"/>
    <w:rsid w:val="63AD0C2C"/>
    <w:rsid w:val="63BCE23B"/>
    <w:rsid w:val="665A32B8"/>
    <w:rsid w:val="66887F90"/>
    <w:rsid w:val="67BCBD46"/>
    <w:rsid w:val="67DFB6EB"/>
    <w:rsid w:val="6888BFE0"/>
    <w:rsid w:val="68C571BA"/>
    <w:rsid w:val="693C6F80"/>
    <w:rsid w:val="6ADF73D0"/>
    <w:rsid w:val="6C761888"/>
    <w:rsid w:val="6CA01415"/>
    <w:rsid w:val="6D30D2AB"/>
    <w:rsid w:val="6D53E0D5"/>
    <w:rsid w:val="6DE17747"/>
    <w:rsid w:val="6E03DC13"/>
    <w:rsid w:val="6E1F3401"/>
    <w:rsid w:val="6F2FE129"/>
    <w:rsid w:val="6F62FCE0"/>
    <w:rsid w:val="7038911A"/>
    <w:rsid w:val="70E1F242"/>
    <w:rsid w:val="7129D104"/>
    <w:rsid w:val="719B22A7"/>
    <w:rsid w:val="731A6E96"/>
    <w:rsid w:val="76A16C81"/>
    <w:rsid w:val="76F08C11"/>
    <w:rsid w:val="77812ED4"/>
    <w:rsid w:val="78AA6BB3"/>
    <w:rsid w:val="78FE3B1A"/>
    <w:rsid w:val="7AA2753C"/>
    <w:rsid w:val="7D6844A3"/>
    <w:rsid w:val="7D93BC75"/>
    <w:rsid w:val="7E07DD7F"/>
    <w:rsid w:val="7E16F9BE"/>
    <w:rsid w:val="7E2800E3"/>
    <w:rsid w:val="7EDB8FE0"/>
    <w:rsid w:val="7F208ED2"/>
    <w:rsid w:val="7F3CF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7EDEA"/>
  <w15:chartTrackingRefBased/>
  <w15:docId w15:val="{214322A2-C0A5-0843-818A-235F16A2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7B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7B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7B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7B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7B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7B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7B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7B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7B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7B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0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7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7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7B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7BA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C0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7BA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C07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7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7B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C07BA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5149B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11180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80D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B6CEC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316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5A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5A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69</Characters>
  <Application>Microsoft Office Word</Application>
  <DocSecurity>0</DocSecurity>
  <Lines>31</Lines>
  <Paragraphs>27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Angrisano</dc:creator>
  <cp:keywords/>
  <dc:description/>
  <cp:lastModifiedBy>Fiona Angrisano</cp:lastModifiedBy>
  <cp:revision>3</cp:revision>
  <dcterms:created xsi:type="dcterms:W3CDTF">2026-03-26T00:14:00Z</dcterms:created>
  <dcterms:modified xsi:type="dcterms:W3CDTF">2026-03-26T00:16:00Z</dcterms:modified>
</cp:coreProperties>
</file>